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8E0C9" w14:textId="77777777" w:rsidR="00B26BD4" w:rsidRPr="00FE67AC" w:rsidRDefault="00B26BD4" w:rsidP="00B26BD4">
      <w:pPr>
        <w:spacing w:line="480" w:lineRule="auto"/>
        <w:jc w:val="center"/>
        <w:rPr>
          <w:b/>
          <w:bCs/>
          <w:lang w:val="en-US"/>
        </w:rPr>
      </w:pPr>
      <w:r w:rsidRPr="00B0502E">
        <w:rPr>
          <w:b/>
          <w:bCs/>
          <w:lang w:val="en-US"/>
        </w:rPr>
        <w:t xml:space="preserve">Incidence and risk factors of peripheral nerve injuries 3 months after ICU discharge: a </w:t>
      </w:r>
      <w:proofErr w:type="spellStart"/>
      <w:r w:rsidRPr="00B0502E">
        <w:rPr>
          <w:b/>
          <w:bCs/>
          <w:lang w:val="en-US"/>
        </w:rPr>
        <w:t>restrospective</w:t>
      </w:r>
      <w:proofErr w:type="spellEnd"/>
      <w:r w:rsidRPr="00B0502E">
        <w:rPr>
          <w:b/>
          <w:bCs/>
          <w:lang w:val="en-US"/>
        </w:rPr>
        <w:t xml:space="preserve"> study comparing COVID-19 and non-COVID-19 critically ill survivors</w:t>
      </w:r>
      <w:r w:rsidRPr="00FE67AC">
        <w:rPr>
          <w:b/>
          <w:bCs/>
          <w:lang w:val="en-US"/>
        </w:rPr>
        <w:t>.</w:t>
      </w:r>
    </w:p>
    <w:p w14:paraId="68C5600E" w14:textId="77777777" w:rsidR="00B26BD4" w:rsidRPr="00D60D7C" w:rsidRDefault="00B26BD4" w:rsidP="00B26BD4">
      <w:pPr>
        <w:spacing w:line="480" w:lineRule="auto"/>
        <w:jc w:val="both"/>
        <w:rPr>
          <w:lang w:val="en-US"/>
        </w:rPr>
      </w:pPr>
    </w:p>
    <w:p w14:paraId="7702F46A" w14:textId="77777777" w:rsidR="00B26BD4" w:rsidRDefault="00B26BD4" w:rsidP="00B26BD4">
      <w:pPr>
        <w:spacing w:line="480" w:lineRule="auto"/>
        <w:jc w:val="center"/>
      </w:pPr>
      <w:r w:rsidRPr="00A33E65">
        <w:t xml:space="preserve">C. </w:t>
      </w:r>
      <w:proofErr w:type="spellStart"/>
      <w:r w:rsidRPr="00A33E65">
        <w:t>Malengreaux</w:t>
      </w:r>
      <w:proofErr w:type="spellEnd"/>
      <w:r w:rsidRPr="00A33E65">
        <w:t>, MD</w:t>
      </w:r>
      <w:r w:rsidRPr="00A33E65">
        <w:rPr>
          <w:vertAlign w:val="superscript"/>
        </w:rPr>
        <w:t>1</w:t>
      </w:r>
      <w:r w:rsidRPr="00A33E65">
        <w:t xml:space="preserve">; P. </w:t>
      </w:r>
      <w:proofErr w:type="spellStart"/>
      <w:r w:rsidRPr="00A33E65">
        <w:t>Minguet</w:t>
      </w:r>
      <w:proofErr w:type="spellEnd"/>
      <w:r w:rsidRPr="00A33E65">
        <w:t>, RN</w:t>
      </w:r>
      <w:r w:rsidRPr="00A33E65">
        <w:rPr>
          <w:vertAlign w:val="superscript"/>
        </w:rPr>
        <w:t>1</w:t>
      </w:r>
      <w:r w:rsidRPr="00A33E65">
        <w:t>;</w:t>
      </w:r>
      <w:r>
        <w:t xml:space="preserve"> </w:t>
      </w:r>
      <w:r w:rsidRPr="00A33E65">
        <w:t xml:space="preserve">C. </w:t>
      </w:r>
      <w:proofErr w:type="spellStart"/>
      <w:r w:rsidRPr="00A33E65">
        <w:t>Colson</w:t>
      </w:r>
      <w:proofErr w:type="spellEnd"/>
      <w:r w:rsidRPr="00A33E65">
        <w:t>, RN</w:t>
      </w:r>
      <w:r w:rsidRPr="00A33E65">
        <w:rPr>
          <w:vertAlign w:val="superscript"/>
        </w:rPr>
        <w:t>1</w:t>
      </w:r>
      <w:r w:rsidRPr="00A33E65">
        <w:t>;</w:t>
      </w:r>
      <w:r>
        <w:t xml:space="preserve"> </w:t>
      </w:r>
      <w:r w:rsidRPr="00A33E65">
        <w:t xml:space="preserve">N. Dardenne, </w:t>
      </w:r>
      <w:proofErr w:type="spellStart"/>
      <w:r w:rsidRPr="00A33E65">
        <w:t>MSc</w:t>
      </w:r>
      <w:proofErr w:type="spellEnd"/>
      <w:r w:rsidRPr="00A33E65">
        <w:t> </w:t>
      </w:r>
      <w:r w:rsidRPr="00A33E65">
        <w:rPr>
          <w:vertAlign w:val="superscript"/>
        </w:rPr>
        <w:t>2</w:t>
      </w:r>
      <w:r w:rsidRPr="00A33E65">
        <w:t>;</w:t>
      </w:r>
    </w:p>
    <w:p w14:paraId="476785F6" w14:textId="77777777" w:rsidR="00B26BD4" w:rsidRPr="00A33E65" w:rsidRDefault="00B26BD4" w:rsidP="00B26BD4">
      <w:pPr>
        <w:spacing w:line="480" w:lineRule="auto"/>
        <w:jc w:val="center"/>
      </w:pPr>
      <w:r w:rsidRPr="00A33E65">
        <w:t xml:space="preserve">B. </w:t>
      </w:r>
      <w:proofErr w:type="spellStart"/>
      <w:r w:rsidRPr="00A33E65">
        <w:t>Misset</w:t>
      </w:r>
      <w:proofErr w:type="spellEnd"/>
      <w:r w:rsidRPr="00A33E65">
        <w:t>, MD</w:t>
      </w:r>
      <w:r w:rsidRPr="00A33E65">
        <w:rPr>
          <w:vertAlign w:val="superscript"/>
        </w:rPr>
        <w:t>1</w:t>
      </w:r>
      <w:r w:rsidRPr="00A33E65">
        <w:t>;</w:t>
      </w:r>
      <w:r>
        <w:t xml:space="preserve"> </w:t>
      </w:r>
      <w:r w:rsidRPr="00A33E65">
        <w:t>A.F. Rousseau, MD, PhD</w:t>
      </w:r>
      <w:r w:rsidRPr="00A33E65">
        <w:rPr>
          <w:vertAlign w:val="superscript"/>
        </w:rPr>
        <w:t>1,3</w:t>
      </w:r>
      <w:r w:rsidRPr="00A33E65">
        <w:t xml:space="preserve"> </w:t>
      </w:r>
    </w:p>
    <w:p w14:paraId="7622BCAC" w14:textId="77777777" w:rsidR="00B26BD4" w:rsidRDefault="00B26BD4"/>
    <w:p w14:paraId="2B3FC647" w14:textId="77777777" w:rsidR="00123416" w:rsidRDefault="00123416"/>
    <w:p w14:paraId="5BC15C4F" w14:textId="77777777" w:rsidR="003A523A" w:rsidRDefault="003A523A"/>
    <w:p w14:paraId="51EB8B94" w14:textId="77777777" w:rsidR="00123416" w:rsidRPr="00B26BD4" w:rsidRDefault="00123416" w:rsidP="00123416">
      <w:pPr>
        <w:rPr>
          <w:lang w:val="en-US"/>
        </w:rPr>
      </w:pPr>
      <w:r>
        <w:rPr>
          <w:lang w:val="en-US"/>
        </w:rPr>
        <w:t>Supplemental Table 1: Demographic, clinical and outcome data in patients admitted during the two first waves of the pandemics.</w:t>
      </w:r>
    </w:p>
    <w:p w14:paraId="30377D29" w14:textId="544ABAC2" w:rsidR="00123416" w:rsidRPr="00123416" w:rsidRDefault="00123416">
      <w:pPr>
        <w:rPr>
          <w:lang w:val="en-US"/>
        </w:rPr>
      </w:pPr>
    </w:p>
    <w:p w14:paraId="652E2A9C" w14:textId="77777777" w:rsidR="00B26BD4" w:rsidRPr="00123416" w:rsidRDefault="00B26BD4">
      <w:pPr>
        <w:rPr>
          <w:lang w:val="en-US"/>
        </w:rPr>
      </w:pPr>
    </w:p>
    <w:tbl>
      <w:tblPr>
        <w:tblW w:w="9540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60"/>
        <w:gridCol w:w="2640"/>
        <w:gridCol w:w="1880"/>
        <w:gridCol w:w="1980"/>
        <w:gridCol w:w="780"/>
      </w:tblGrid>
      <w:tr w:rsidR="00144ED1" w:rsidRPr="00144ED1" w14:paraId="51EA4815" w14:textId="77777777" w:rsidTr="000A6F36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E70601" w14:textId="159237F1" w:rsidR="00652FDA" w:rsidRPr="00144ED1" w:rsidRDefault="00123416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Dat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DE3AF0" w14:textId="77777777" w:rsidR="00652FDA" w:rsidRPr="00144ED1" w:rsidRDefault="00652FDA" w:rsidP="000A6F3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87FCA7" w14:textId="77777777" w:rsidR="00652FDA" w:rsidRPr="00144ED1" w:rsidRDefault="00652FDA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Wave</w:t>
            </w:r>
            <w:proofErr w:type="spellEnd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1 (n = 3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F468FC" w14:textId="77777777" w:rsidR="00652FDA" w:rsidRPr="00144ED1" w:rsidRDefault="00652FDA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Wave</w:t>
            </w:r>
            <w:proofErr w:type="spellEnd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2 (n = 2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6C6EFA" w14:textId="2A59CAA0" w:rsidR="00652FDA" w:rsidRPr="00144ED1" w:rsidRDefault="00123416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proofErr w:type="gram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p</w:t>
            </w:r>
            <w:proofErr w:type="gramEnd"/>
            <w:r w:rsidR="00652FDA"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value</w:t>
            </w:r>
          </w:p>
        </w:tc>
      </w:tr>
      <w:tr w:rsidR="00144ED1" w:rsidRPr="00144ED1" w14:paraId="097481B0" w14:textId="77777777" w:rsidTr="00144ED1">
        <w:trPr>
          <w:trHeight w:val="300"/>
        </w:trPr>
        <w:tc>
          <w:tcPr>
            <w:tcW w:w="49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41A87D" w14:textId="1ABFCE69" w:rsidR="00144ED1" w:rsidRPr="00144ED1" w:rsidRDefault="00144ED1" w:rsidP="00144ED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Age</w:t>
            </w:r>
            <w:r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, </w:t>
            </w: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year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EE998C0" w14:textId="32E2C932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62 [50-6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95F9AE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62 [55.5-71]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9872B0" w14:textId="0140890D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 0.20</w:t>
            </w:r>
          </w:p>
        </w:tc>
      </w:tr>
      <w:tr w:rsidR="00144ED1" w:rsidRPr="00144ED1" w14:paraId="34109A4C" w14:textId="77777777" w:rsidTr="00144ED1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5DADE" w14:textId="7A6AB555" w:rsidR="00144ED1" w:rsidRPr="00144ED1" w:rsidRDefault="00144ED1" w:rsidP="00144ED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M</w:t>
            </w: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ale</w:t>
            </w:r>
            <w:r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s</w:t>
            </w: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9CA5A3B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21 (70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F44C59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16 (6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121ADAC" w14:textId="07A56258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 0.78</w:t>
            </w:r>
          </w:p>
        </w:tc>
      </w:tr>
      <w:tr w:rsidR="00144ED1" w:rsidRPr="00144ED1" w14:paraId="2E6DD197" w14:textId="77777777" w:rsidTr="00144ED1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B8E3C" w14:textId="7B2ECA42" w:rsidR="00144ED1" w:rsidRPr="00144ED1" w:rsidRDefault="00144ED1" w:rsidP="00144ED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Weight</w:t>
            </w:r>
            <w:proofErr w:type="spellEnd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, k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64C47E0" w14:textId="17C7E2EB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96 [85-10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6E1911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87 [77.5-100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5C47FF7" w14:textId="7DA3A8C2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 0.09</w:t>
            </w:r>
          </w:p>
        </w:tc>
      </w:tr>
      <w:tr w:rsidR="00144ED1" w:rsidRPr="00144ED1" w14:paraId="450F15A9" w14:textId="77777777" w:rsidTr="00144ED1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77010" w14:textId="04C68E31" w:rsidR="00144ED1" w:rsidRPr="00144ED1" w:rsidRDefault="00144ED1" w:rsidP="00144ED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BMI</w:t>
            </w:r>
            <w:r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, </w:t>
            </w: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kg/m</w:t>
            </w:r>
            <w:r w:rsidRPr="00144ED1">
              <w:rPr>
                <w:rFonts w:eastAsiaTheme="minorHAnsi"/>
                <w:color w:val="000000" w:themeColor="text1"/>
                <w:sz w:val="20"/>
                <w:szCs w:val="20"/>
                <w:vertAlign w:val="superscript"/>
                <w:lang w:val="fr-FR" w:eastAsia="en-US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B32DF51" w14:textId="0D004A20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31.2 [29.8-33.9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AE0789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31.5 [26.5-34.5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463D5D5" w14:textId="6AB5783C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 0.55</w:t>
            </w:r>
          </w:p>
        </w:tc>
      </w:tr>
      <w:tr w:rsidR="00144ED1" w:rsidRPr="00144ED1" w14:paraId="73896194" w14:textId="77777777" w:rsidTr="007742E3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nil"/>
              <w:right w:val="nil"/>
            </w:tcBorders>
          </w:tcPr>
          <w:p w14:paraId="6EBEC098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Medical</w:t>
            </w:r>
            <w:proofErr w:type="spellEnd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</w:t>
            </w: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history</w:t>
            </w:r>
            <w:proofErr w:type="spellEnd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, n (%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26EF7D02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Chronic</w:t>
            </w:r>
            <w:proofErr w:type="spellEnd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</w:t>
            </w: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kidney</w:t>
            </w:r>
            <w:proofErr w:type="spellEnd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</w:t>
            </w: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diseas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C9B7DE2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2 (6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391DDF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E3BB487" w14:textId="32906DF2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 0.50</w:t>
            </w:r>
          </w:p>
        </w:tc>
      </w:tr>
      <w:tr w:rsidR="00144ED1" w:rsidRPr="00144ED1" w14:paraId="0F992DDB" w14:textId="77777777" w:rsidTr="007742E3">
        <w:trPr>
          <w:trHeight w:val="300"/>
        </w:trPr>
        <w:tc>
          <w:tcPr>
            <w:tcW w:w="2260" w:type="dxa"/>
            <w:vMerge/>
            <w:tcBorders>
              <w:left w:val="nil"/>
              <w:right w:val="nil"/>
            </w:tcBorders>
          </w:tcPr>
          <w:p w14:paraId="78714FFE" w14:textId="77777777" w:rsidR="00144ED1" w:rsidRPr="00144ED1" w:rsidRDefault="00144ED1" w:rsidP="000A6F3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2E16AC66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Diabete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6E098E6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16 (53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569335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10 (4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15A486C" w14:textId="30D70E7D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 0.43</w:t>
            </w:r>
          </w:p>
        </w:tc>
      </w:tr>
      <w:tr w:rsidR="00144ED1" w:rsidRPr="00144ED1" w14:paraId="5E7BF8E4" w14:textId="77777777" w:rsidTr="007742E3">
        <w:trPr>
          <w:trHeight w:val="300"/>
        </w:trPr>
        <w:tc>
          <w:tcPr>
            <w:tcW w:w="2260" w:type="dxa"/>
            <w:vMerge/>
            <w:tcBorders>
              <w:left w:val="nil"/>
              <w:right w:val="nil"/>
            </w:tcBorders>
          </w:tcPr>
          <w:p w14:paraId="0280DD24" w14:textId="77777777" w:rsidR="00144ED1" w:rsidRPr="00144ED1" w:rsidRDefault="00144ED1" w:rsidP="000A6F3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24B0527F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Hyperten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B599042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16 (53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FFEE58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15 (6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66792EA" w14:textId="4A903002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 0.60</w:t>
            </w:r>
          </w:p>
        </w:tc>
      </w:tr>
      <w:tr w:rsidR="00144ED1" w:rsidRPr="00144ED1" w14:paraId="33FBC9C7" w14:textId="77777777" w:rsidTr="007742E3">
        <w:trPr>
          <w:trHeight w:val="300"/>
        </w:trPr>
        <w:tc>
          <w:tcPr>
            <w:tcW w:w="2260" w:type="dxa"/>
            <w:vMerge/>
            <w:tcBorders>
              <w:left w:val="nil"/>
              <w:right w:val="nil"/>
            </w:tcBorders>
          </w:tcPr>
          <w:p w14:paraId="55083385" w14:textId="77777777" w:rsidR="00144ED1" w:rsidRPr="00144ED1" w:rsidRDefault="00144ED1" w:rsidP="000A6F3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36AD5659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Cardiovascular</w:t>
            </w:r>
            <w:proofErr w:type="spellEnd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</w:t>
            </w: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disease</w:t>
            </w:r>
            <w:proofErr w:type="spellEnd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*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2D676CA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7 (23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97F0C8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4 (1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7FD1AD9" w14:textId="5E5C6AE0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 0.74</w:t>
            </w:r>
          </w:p>
        </w:tc>
      </w:tr>
      <w:tr w:rsidR="00144ED1" w:rsidRPr="00144ED1" w14:paraId="16DFFAB5" w14:textId="77777777" w:rsidTr="007742E3">
        <w:trPr>
          <w:trHeight w:val="300"/>
        </w:trPr>
        <w:tc>
          <w:tcPr>
            <w:tcW w:w="2260" w:type="dxa"/>
            <w:vMerge/>
            <w:tcBorders>
              <w:left w:val="nil"/>
              <w:right w:val="nil"/>
            </w:tcBorders>
          </w:tcPr>
          <w:p w14:paraId="5D78B40D" w14:textId="77777777" w:rsidR="00144ED1" w:rsidRPr="00144ED1" w:rsidRDefault="00144ED1" w:rsidP="000A6F3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7AA051FA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COP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375DC4D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3 (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91792D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8 (3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6E268EB" w14:textId="3B170F6C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 0.05</w:t>
            </w:r>
          </w:p>
        </w:tc>
      </w:tr>
      <w:tr w:rsidR="00144ED1" w:rsidRPr="00144ED1" w14:paraId="1274A390" w14:textId="77777777" w:rsidTr="007742E3">
        <w:trPr>
          <w:trHeight w:val="300"/>
        </w:trPr>
        <w:tc>
          <w:tcPr>
            <w:tcW w:w="2260" w:type="dxa"/>
            <w:vMerge/>
            <w:tcBorders>
              <w:left w:val="nil"/>
              <w:right w:val="nil"/>
            </w:tcBorders>
          </w:tcPr>
          <w:p w14:paraId="29A1A47B" w14:textId="77777777" w:rsidR="00144ED1" w:rsidRPr="00144ED1" w:rsidRDefault="00144ED1" w:rsidP="000A6F3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392FDB66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Asthm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C00B44A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3 (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116BBA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2 (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15E872D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&gt;0.99</w:t>
            </w:r>
          </w:p>
        </w:tc>
      </w:tr>
      <w:tr w:rsidR="00144ED1" w:rsidRPr="00144ED1" w14:paraId="2D25B8B5" w14:textId="77777777" w:rsidTr="007742E3">
        <w:trPr>
          <w:trHeight w:val="300"/>
        </w:trPr>
        <w:tc>
          <w:tcPr>
            <w:tcW w:w="2260" w:type="dxa"/>
            <w:vMerge/>
            <w:tcBorders>
              <w:left w:val="nil"/>
              <w:right w:val="nil"/>
            </w:tcBorders>
          </w:tcPr>
          <w:p w14:paraId="1FB39977" w14:textId="77777777" w:rsidR="00144ED1" w:rsidRPr="00144ED1" w:rsidRDefault="00144ED1" w:rsidP="000A6F3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48132F04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Immunosuppressive </w:t>
            </w: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treatment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2FF7C8E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1 (3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5A0DBB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FCD96FA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&gt;0.99</w:t>
            </w:r>
          </w:p>
        </w:tc>
      </w:tr>
      <w:tr w:rsidR="00144ED1" w:rsidRPr="00144ED1" w14:paraId="65C10362" w14:textId="77777777" w:rsidTr="007742E3">
        <w:trPr>
          <w:trHeight w:val="300"/>
        </w:trPr>
        <w:tc>
          <w:tcPr>
            <w:tcW w:w="2260" w:type="dxa"/>
            <w:vMerge/>
            <w:tcBorders>
              <w:left w:val="nil"/>
              <w:bottom w:val="nil"/>
              <w:right w:val="nil"/>
            </w:tcBorders>
          </w:tcPr>
          <w:p w14:paraId="1B2BC0F6" w14:textId="77777777" w:rsidR="00144ED1" w:rsidRPr="00144ED1" w:rsidRDefault="00144ED1" w:rsidP="000A6F36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</w:tcPr>
          <w:p w14:paraId="78966299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Active smok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C51817E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3 (1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E186A2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2 (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FF6AFBE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&gt;0.99</w:t>
            </w:r>
          </w:p>
        </w:tc>
      </w:tr>
      <w:tr w:rsidR="00144ED1" w:rsidRPr="00144ED1" w14:paraId="14940A98" w14:textId="77777777" w:rsidTr="00144ED1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20930" w14:textId="1679638E" w:rsidR="00144ED1" w:rsidRPr="00144ED1" w:rsidRDefault="00144ED1" w:rsidP="00144ED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SAPS I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9673AB2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36.5 [29-43.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43AAB5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29 [24-33.5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6F8DF1D" w14:textId="77777777" w:rsidR="00144ED1" w:rsidRPr="00144ED1" w:rsidRDefault="00144ED1" w:rsidP="00652FDA">
            <w:pPr>
              <w:autoSpaceDE w:val="0"/>
              <w:autoSpaceDN w:val="0"/>
              <w:adjustRightInd w:val="0"/>
              <w:ind w:left="-177" w:firstLine="177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&lt;0.01</w:t>
            </w:r>
          </w:p>
        </w:tc>
      </w:tr>
      <w:tr w:rsidR="00144ED1" w:rsidRPr="00144ED1" w14:paraId="6CECA34D" w14:textId="77777777" w:rsidTr="00652FDA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71F65" w14:textId="77777777" w:rsidR="00652FDA" w:rsidRPr="00144ED1" w:rsidRDefault="00652FDA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Mechanical</w:t>
            </w:r>
            <w:proofErr w:type="spellEnd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ventilation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52C25AF" w14:textId="77777777" w:rsidR="00652FDA" w:rsidRPr="00144ED1" w:rsidRDefault="00652FDA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27 (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AE62B2" w14:textId="77777777" w:rsidR="00652FDA" w:rsidRPr="00144ED1" w:rsidRDefault="00652FDA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13 (5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20D2261" w14:textId="77777777" w:rsidR="00652FDA" w:rsidRPr="00144ED1" w:rsidRDefault="00652FDA" w:rsidP="00652FDA">
            <w:pPr>
              <w:autoSpaceDE w:val="0"/>
              <w:autoSpaceDN w:val="0"/>
              <w:adjustRightInd w:val="0"/>
              <w:ind w:left="-177" w:firstLine="177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&lt;0.01</w:t>
            </w:r>
          </w:p>
        </w:tc>
      </w:tr>
      <w:tr w:rsidR="00144ED1" w:rsidRPr="00144ED1" w14:paraId="5D8FC8B4" w14:textId="77777777" w:rsidTr="00652FDA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1A66D" w14:textId="77777777" w:rsidR="00652FDA" w:rsidRPr="00144ED1" w:rsidRDefault="00652FDA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en-US" w:eastAsia="en-US"/>
              </w:rPr>
              <w:t>Duration of mechanical ventilation, 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A9A7B30" w14:textId="77777777" w:rsidR="00652FDA" w:rsidRPr="00144ED1" w:rsidRDefault="00652FDA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21 [12-2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74C73D" w14:textId="77777777" w:rsidR="00652FDA" w:rsidRPr="00144ED1" w:rsidRDefault="00652FDA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10 [5.7-16.5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20C5117" w14:textId="2F5171F7" w:rsidR="00652FDA" w:rsidRPr="00144ED1" w:rsidRDefault="00652FDA" w:rsidP="00652FDA">
            <w:pPr>
              <w:autoSpaceDE w:val="0"/>
              <w:autoSpaceDN w:val="0"/>
              <w:adjustRightInd w:val="0"/>
              <w:ind w:left="-177" w:firstLine="177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 0.01</w:t>
            </w:r>
          </w:p>
        </w:tc>
      </w:tr>
      <w:tr w:rsidR="00144ED1" w:rsidRPr="00144ED1" w14:paraId="241739EE" w14:textId="77777777" w:rsidTr="00652FDA">
        <w:trPr>
          <w:trHeight w:val="32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38A10" w14:textId="77777777" w:rsidR="00652FDA" w:rsidRPr="00144ED1" w:rsidRDefault="00652FDA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Neuromuscular</w:t>
            </w:r>
            <w:proofErr w:type="spellEnd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blocking duration, 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8A47E80" w14:textId="080D9BFB" w:rsidR="00652FDA" w:rsidRPr="00144ED1" w:rsidRDefault="00F27D3C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3.5</w:t>
            </w:r>
            <w:r w:rsidR="00652FDA"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[0-4</w:t>
            </w: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.7</w:t>
            </w:r>
            <w:r w:rsidR="00652FDA"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95C38D" w14:textId="715E8814" w:rsidR="00652FDA" w:rsidRPr="00144ED1" w:rsidRDefault="00F27D3C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5.5</w:t>
            </w:r>
            <w:r w:rsidR="00652FDA"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[</w:t>
            </w: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4.2</w:t>
            </w:r>
            <w:r w:rsidR="00652FDA"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-</w:t>
            </w: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11.2</w:t>
            </w:r>
            <w:r w:rsidR="00652FDA"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17BC3E7" w14:textId="750BA725" w:rsidR="00652FDA" w:rsidRPr="00144ED1" w:rsidRDefault="00652FDA" w:rsidP="00652FDA">
            <w:pPr>
              <w:autoSpaceDE w:val="0"/>
              <w:autoSpaceDN w:val="0"/>
              <w:adjustRightInd w:val="0"/>
              <w:ind w:left="-177" w:firstLine="177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&lt;0.01</w:t>
            </w:r>
          </w:p>
        </w:tc>
      </w:tr>
      <w:tr w:rsidR="00144ED1" w:rsidRPr="00144ED1" w14:paraId="7C58AE40" w14:textId="77777777" w:rsidTr="00144ED1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D9F97" w14:textId="629F6755" w:rsidR="00144ED1" w:rsidRPr="00144ED1" w:rsidRDefault="00144ED1" w:rsidP="00144ED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Prone</w:t>
            </w:r>
            <w:proofErr w:type="spellEnd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position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D303D06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24 (8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A1C880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8 (3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F95AE9E" w14:textId="77777777" w:rsidR="00144ED1" w:rsidRPr="00144ED1" w:rsidRDefault="00144ED1" w:rsidP="00652FDA">
            <w:pPr>
              <w:autoSpaceDE w:val="0"/>
              <w:autoSpaceDN w:val="0"/>
              <w:adjustRightInd w:val="0"/>
              <w:ind w:left="-177" w:firstLine="177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&lt;0.01</w:t>
            </w:r>
          </w:p>
        </w:tc>
      </w:tr>
      <w:tr w:rsidR="00144ED1" w:rsidRPr="00144ED1" w14:paraId="32064484" w14:textId="77777777" w:rsidTr="00144ED1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770A3" w14:textId="31ED7A4C" w:rsidR="00144ED1" w:rsidRPr="00144ED1" w:rsidRDefault="00144ED1" w:rsidP="00144ED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Corticosteroids</w:t>
            </w:r>
            <w:proofErr w:type="spellEnd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968ED50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15 (5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64F692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25 (1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1541715" w14:textId="77777777" w:rsidR="00144ED1" w:rsidRPr="00144ED1" w:rsidRDefault="00144ED1" w:rsidP="00652FDA">
            <w:pPr>
              <w:autoSpaceDE w:val="0"/>
              <w:autoSpaceDN w:val="0"/>
              <w:adjustRightInd w:val="0"/>
              <w:ind w:left="-177" w:firstLine="177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&lt;0.01</w:t>
            </w:r>
          </w:p>
        </w:tc>
      </w:tr>
      <w:tr w:rsidR="00144ED1" w:rsidRPr="00144ED1" w14:paraId="70362261" w14:textId="77777777" w:rsidTr="00652FDA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F4529" w14:textId="77777777" w:rsidR="00652FDA" w:rsidRPr="00144ED1" w:rsidRDefault="00652FDA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Insulin</w:t>
            </w:r>
            <w:proofErr w:type="spellEnd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infusion duration, 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E8CFB20" w14:textId="1DAAC9AA" w:rsidR="00652FDA" w:rsidRPr="00144ED1" w:rsidRDefault="00F27D3C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3.5</w:t>
            </w:r>
            <w:r w:rsidR="00652FDA"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[0-</w:t>
            </w: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22.8</w:t>
            </w:r>
            <w:r w:rsidR="00652FDA"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8AF489" w14:textId="77777777" w:rsidR="00652FDA" w:rsidRPr="00144ED1" w:rsidRDefault="00652FDA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0 [0-0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AD3F3A0" w14:textId="77777777" w:rsidR="00652FDA" w:rsidRPr="00144ED1" w:rsidRDefault="00652FDA" w:rsidP="00652FDA">
            <w:pPr>
              <w:autoSpaceDE w:val="0"/>
              <w:autoSpaceDN w:val="0"/>
              <w:adjustRightInd w:val="0"/>
              <w:ind w:left="-177" w:firstLine="177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&lt;0.01</w:t>
            </w:r>
          </w:p>
        </w:tc>
      </w:tr>
      <w:tr w:rsidR="00144ED1" w:rsidRPr="00144ED1" w14:paraId="0CFE8108" w14:textId="77777777" w:rsidTr="00144ED1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BC070E" w14:textId="0A754389" w:rsidR="00144ED1" w:rsidRPr="00144ED1" w:rsidRDefault="00144ED1" w:rsidP="00144ED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CRP </w:t>
            </w: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peak</w:t>
            </w:r>
            <w:proofErr w:type="spellEnd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, mg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0679E5E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298.2 [245.4-360.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3366C7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218.1 [159.9-310.1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8FA7F9E" w14:textId="4C12F484" w:rsidR="00144ED1" w:rsidRPr="00144ED1" w:rsidRDefault="00144ED1" w:rsidP="00652FDA">
            <w:pPr>
              <w:autoSpaceDE w:val="0"/>
              <w:autoSpaceDN w:val="0"/>
              <w:adjustRightInd w:val="0"/>
              <w:ind w:left="-177" w:firstLine="177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 0.02</w:t>
            </w:r>
          </w:p>
        </w:tc>
      </w:tr>
      <w:tr w:rsidR="00144ED1" w:rsidRPr="00144ED1" w14:paraId="741E6130" w14:textId="77777777" w:rsidTr="00144ED1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4DC37" w14:textId="76D9171F" w:rsidR="00144ED1" w:rsidRPr="00144ED1" w:rsidRDefault="00144ED1" w:rsidP="00144ED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Glucose </w:t>
            </w: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peak</w:t>
            </w:r>
            <w:proofErr w:type="spellEnd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, mg/</w:t>
            </w:r>
            <w:proofErr w:type="spellStart"/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dL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321167A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218 [173.5-29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6820C2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240.5 [197-332.5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0BD9588" w14:textId="129DF22C" w:rsidR="00144ED1" w:rsidRPr="00144ED1" w:rsidRDefault="00144ED1" w:rsidP="00652FDA">
            <w:pPr>
              <w:autoSpaceDE w:val="0"/>
              <w:autoSpaceDN w:val="0"/>
              <w:adjustRightInd w:val="0"/>
              <w:ind w:left="-177" w:firstLine="177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 0.36</w:t>
            </w:r>
          </w:p>
        </w:tc>
      </w:tr>
      <w:tr w:rsidR="00144ED1" w:rsidRPr="00144ED1" w14:paraId="09D1C499" w14:textId="77777777" w:rsidTr="00144ED1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DCA1F" w14:textId="23BA9C5D" w:rsidR="00144ED1" w:rsidRPr="00144ED1" w:rsidRDefault="00144ED1" w:rsidP="00144ED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ICU LOS, 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86FEE37" w14:textId="10267403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23.5 [14.7-40.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127D7C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9 [6.5-15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564DF28" w14:textId="77777777" w:rsidR="00144ED1" w:rsidRPr="00144ED1" w:rsidRDefault="00144ED1" w:rsidP="00652FDA">
            <w:pPr>
              <w:autoSpaceDE w:val="0"/>
              <w:autoSpaceDN w:val="0"/>
              <w:adjustRightInd w:val="0"/>
              <w:ind w:left="-177" w:firstLine="177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&lt;0.01</w:t>
            </w:r>
          </w:p>
        </w:tc>
      </w:tr>
      <w:tr w:rsidR="00144ED1" w:rsidRPr="00144ED1" w14:paraId="27457592" w14:textId="77777777" w:rsidTr="00144ED1">
        <w:trPr>
          <w:trHeight w:val="301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22EB5" w14:textId="6D81EF87" w:rsidR="00144ED1" w:rsidRPr="00144ED1" w:rsidRDefault="00144ED1" w:rsidP="00144ED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Hospital LOS, 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3567ED0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40 [27.7-5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4BE015" w14:textId="77777777" w:rsidR="00144ED1" w:rsidRPr="00144ED1" w:rsidRDefault="00144ED1" w:rsidP="000A6F36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22 [12.5-27.5]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1E05C65" w14:textId="0910ACEE" w:rsidR="00144ED1" w:rsidRPr="00144ED1" w:rsidRDefault="00144ED1" w:rsidP="00652FDA">
            <w:pPr>
              <w:autoSpaceDE w:val="0"/>
              <w:autoSpaceDN w:val="0"/>
              <w:adjustRightInd w:val="0"/>
              <w:ind w:left="-177" w:firstLine="177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&lt;0.01</w:t>
            </w:r>
          </w:p>
        </w:tc>
      </w:tr>
      <w:tr w:rsidR="00144ED1" w:rsidRPr="00144ED1" w14:paraId="0C5C6FA5" w14:textId="77777777" w:rsidTr="00144ED1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71548" w14:textId="3345DB61" w:rsidR="00144ED1" w:rsidRPr="00144ED1" w:rsidRDefault="00144ED1" w:rsidP="00144ED1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PNI </w:t>
            </w:r>
            <w:r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i</w:t>
            </w: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ncidence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498346F" w14:textId="74DDB762" w:rsidR="00144ED1" w:rsidRPr="00144ED1" w:rsidRDefault="00144ED1" w:rsidP="00652FDA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14 (4</w:t>
            </w:r>
            <w:r w:rsidR="003A523A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6.7</w:t>
            </w: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2078E5" w14:textId="134692F6" w:rsidR="00144ED1" w:rsidRPr="00144ED1" w:rsidRDefault="00144ED1" w:rsidP="00652FDA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>10 (4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ECA9255" w14:textId="6F0FB850" w:rsidR="00144ED1" w:rsidRPr="00144ED1" w:rsidRDefault="00144ED1" w:rsidP="00652FDA">
            <w:pPr>
              <w:autoSpaceDE w:val="0"/>
              <w:autoSpaceDN w:val="0"/>
              <w:adjustRightInd w:val="0"/>
              <w:ind w:left="-177" w:firstLine="177"/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</w:pPr>
            <w:r w:rsidRPr="00144ED1">
              <w:rPr>
                <w:rFonts w:eastAsiaTheme="minorHAnsi"/>
                <w:color w:val="000000" w:themeColor="text1"/>
                <w:sz w:val="20"/>
                <w:szCs w:val="20"/>
                <w:lang w:val="fr-FR" w:eastAsia="en-US"/>
              </w:rPr>
              <w:t xml:space="preserve">  0.79</w:t>
            </w:r>
          </w:p>
        </w:tc>
      </w:tr>
    </w:tbl>
    <w:p w14:paraId="2EBC2494" w14:textId="77777777" w:rsidR="00652FDA" w:rsidRDefault="00652FDA" w:rsidP="00652FDA">
      <w:pPr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BMI: body mass index; </w:t>
      </w:r>
      <w:r w:rsidRPr="00D60D7C">
        <w:rPr>
          <w:sz w:val="16"/>
          <w:szCs w:val="16"/>
          <w:lang w:val="en-US"/>
        </w:rPr>
        <w:t>COPD</w:t>
      </w:r>
      <w:r>
        <w:rPr>
          <w:sz w:val="16"/>
          <w:szCs w:val="16"/>
          <w:lang w:val="en-US"/>
        </w:rPr>
        <w:t>: c</w:t>
      </w:r>
      <w:r w:rsidRPr="00D60D7C">
        <w:rPr>
          <w:sz w:val="16"/>
          <w:szCs w:val="16"/>
          <w:lang w:val="en-US"/>
        </w:rPr>
        <w:t xml:space="preserve">hronic </w:t>
      </w:r>
      <w:r>
        <w:rPr>
          <w:sz w:val="16"/>
          <w:szCs w:val="16"/>
          <w:lang w:val="en-US"/>
        </w:rPr>
        <w:t>o</w:t>
      </w:r>
      <w:r w:rsidRPr="00D60D7C">
        <w:rPr>
          <w:sz w:val="16"/>
          <w:szCs w:val="16"/>
          <w:lang w:val="en-US"/>
        </w:rPr>
        <w:t xml:space="preserve">bstructive </w:t>
      </w:r>
      <w:r>
        <w:rPr>
          <w:sz w:val="16"/>
          <w:szCs w:val="16"/>
          <w:lang w:val="en-US"/>
        </w:rPr>
        <w:t>p</w:t>
      </w:r>
      <w:r w:rsidRPr="00D60D7C">
        <w:rPr>
          <w:sz w:val="16"/>
          <w:szCs w:val="16"/>
          <w:lang w:val="en-US"/>
        </w:rPr>
        <w:t xml:space="preserve">ulmonary </w:t>
      </w:r>
      <w:r>
        <w:rPr>
          <w:sz w:val="16"/>
          <w:szCs w:val="16"/>
          <w:lang w:val="en-US"/>
        </w:rPr>
        <w:t>d</w:t>
      </w:r>
      <w:r w:rsidRPr="00D60D7C">
        <w:rPr>
          <w:sz w:val="16"/>
          <w:szCs w:val="16"/>
          <w:lang w:val="en-US"/>
        </w:rPr>
        <w:t>isease</w:t>
      </w:r>
      <w:r>
        <w:rPr>
          <w:sz w:val="16"/>
          <w:szCs w:val="16"/>
          <w:lang w:val="en-US"/>
        </w:rPr>
        <w:t>; CRP: C-Reactive protein; ICU: intensive care unit; LOS: length of stay; SAPS: Simplified Acute Physiology Score</w:t>
      </w:r>
    </w:p>
    <w:p w14:paraId="39D7DDB2" w14:textId="62D437C3" w:rsidR="00B26BD4" w:rsidRPr="00896162" w:rsidRDefault="00652FDA" w:rsidP="00896162">
      <w:pPr>
        <w:ind w:left="708" w:hanging="708"/>
        <w:jc w:val="both"/>
        <w:rPr>
          <w:color w:val="000000" w:themeColor="text1"/>
          <w:lang w:val="en-US"/>
        </w:rPr>
      </w:pPr>
      <w:r>
        <w:rPr>
          <w:sz w:val="16"/>
          <w:szCs w:val="16"/>
          <w:lang w:val="en-US"/>
        </w:rPr>
        <w:t>*</w:t>
      </w:r>
      <w:r w:rsidRPr="00D60D7C">
        <w:rPr>
          <w:sz w:val="16"/>
          <w:szCs w:val="16"/>
          <w:lang w:val="en-US"/>
        </w:rPr>
        <w:t xml:space="preserve">Cardiovascular disease = History of coronary bypass, percutaneous balloon angioplasty or myocardial infarction </w:t>
      </w:r>
    </w:p>
    <w:p w14:paraId="7F4AD8F5" w14:textId="77777777" w:rsidR="00B26BD4" w:rsidRPr="00652FDA" w:rsidRDefault="00B26BD4">
      <w:pPr>
        <w:rPr>
          <w:lang w:val="en-US"/>
        </w:rPr>
      </w:pPr>
    </w:p>
    <w:p w14:paraId="3910EFFF" w14:textId="292BEEDF" w:rsidR="00B26BD4" w:rsidRPr="00B26BD4" w:rsidRDefault="00B26BD4">
      <w:pPr>
        <w:rPr>
          <w:lang w:val="en-US"/>
        </w:rPr>
      </w:pPr>
    </w:p>
    <w:sectPr w:rsidR="00B26BD4" w:rsidRPr="00B26BD4" w:rsidSect="002C589E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BD4"/>
    <w:rsid w:val="00010ECA"/>
    <w:rsid w:val="000120B0"/>
    <w:rsid w:val="00015E0A"/>
    <w:rsid w:val="000248F6"/>
    <w:rsid w:val="00030C1C"/>
    <w:rsid w:val="0003312E"/>
    <w:rsid w:val="0003698C"/>
    <w:rsid w:val="00037E65"/>
    <w:rsid w:val="00043563"/>
    <w:rsid w:val="0004404A"/>
    <w:rsid w:val="000443DC"/>
    <w:rsid w:val="000526E1"/>
    <w:rsid w:val="00060849"/>
    <w:rsid w:val="000620AD"/>
    <w:rsid w:val="00062D57"/>
    <w:rsid w:val="00064FCB"/>
    <w:rsid w:val="00066344"/>
    <w:rsid w:val="0007406F"/>
    <w:rsid w:val="000752D5"/>
    <w:rsid w:val="000815C1"/>
    <w:rsid w:val="00083EFA"/>
    <w:rsid w:val="00085504"/>
    <w:rsid w:val="0009209F"/>
    <w:rsid w:val="00094751"/>
    <w:rsid w:val="0009651D"/>
    <w:rsid w:val="000A39C1"/>
    <w:rsid w:val="000A614C"/>
    <w:rsid w:val="000B6C07"/>
    <w:rsid w:val="000C2A1D"/>
    <w:rsid w:val="000C3EED"/>
    <w:rsid w:val="000C4C11"/>
    <w:rsid w:val="000C6340"/>
    <w:rsid w:val="000D1739"/>
    <w:rsid w:val="000D25F0"/>
    <w:rsid w:val="000D3ABA"/>
    <w:rsid w:val="000D3C9D"/>
    <w:rsid w:val="000E0A02"/>
    <w:rsid w:val="000E42A6"/>
    <w:rsid w:val="0011448F"/>
    <w:rsid w:val="00116695"/>
    <w:rsid w:val="00121129"/>
    <w:rsid w:val="0012161F"/>
    <w:rsid w:val="00123416"/>
    <w:rsid w:val="00123F7B"/>
    <w:rsid w:val="001272EB"/>
    <w:rsid w:val="00127513"/>
    <w:rsid w:val="0013512C"/>
    <w:rsid w:val="0014335A"/>
    <w:rsid w:val="00144ED1"/>
    <w:rsid w:val="00150608"/>
    <w:rsid w:val="00151D26"/>
    <w:rsid w:val="00154BA2"/>
    <w:rsid w:val="00156624"/>
    <w:rsid w:val="00175E4C"/>
    <w:rsid w:val="0018179E"/>
    <w:rsid w:val="00182693"/>
    <w:rsid w:val="00183632"/>
    <w:rsid w:val="001857A6"/>
    <w:rsid w:val="001914AF"/>
    <w:rsid w:val="00192B8E"/>
    <w:rsid w:val="001A22FC"/>
    <w:rsid w:val="001A3CF8"/>
    <w:rsid w:val="001A7B69"/>
    <w:rsid w:val="001B1965"/>
    <w:rsid w:val="001B5138"/>
    <w:rsid w:val="001B5A8E"/>
    <w:rsid w:val="001C189F"/>
    <w:rsid w:val="001C2A48"/>
    <w:rsid w:val="001C69D0"/>
    <w:rsid w:val="001D0B0B"/>
    <w:rsid w:val="001D0DD2"/>
    <w:rsid w:val="001D5744"/>
    <w:rsid w:val="001D5749"/>
    <w:rsid w:val="001E1AB7"/>
    <w:rsid w:val="001E3220"/>
    <w:rsid w:val="001F6DD8"/>
    <w:rsid w:val="001F7861"/>
    <w:rsid w:val="001F7E8C"/>
    <w:rsid w:val="00200756"/>
    <w:rsid w:val="00201B27"/>
    <w:rsid w:val="00203A8D"/>
    <w:rsid w:val="002054AA"/>
    <w:rsid w:val="00212AE3"/>
    <w:rsid w:val="002159FA"/>
    <w:rsid w:val="002175C4"/>
    <w:rsid w:val="002456DE"/>
    <w:rsid w:val="00253CDC"/>
    <w:rsid w:val="0026658C"/>
    <w:rsid w:val="00275747"/>
    <w:rsid w:val="002B53E5"/>
    <w:rsid w:val="002C589E"/>
    <w:rsid w:val="002D0F43"/>
    <w:rsid w:val="002D0F93"/>
    <w:rsid w:val="002D2033"/>
    <w:rsid w:val="002D36D8"/>
    <w:rsid w:val="002D4385"/>
    <w:rsid w:val="002D4C7B"/>
    <w:rsid w:val="002E3FE0"/>
    <w:rsid w:val="002F7EBA"/>
    <w:rsid w:val="00304A42"/>
    <w:rsid w:val="00310323"/>
    <w:rsid w:val="00322989"/>
    <w:rsid w:val="00327D20"/>
    <w:rsid w:val="00330738"/>
    <w:rsid w:val="003336FE"/>
    <w:rsid w:val="00334520"/>
    <w:rsid w:val="00335BE4"/>
    <w:rsid w:val="0034113D"/>
    <w:rsid w:val="00344E3F"/>
    <w:rsid w:val="0034517C"/>
    <w:rsid w:val="003464A1"/>
    <w:rsid w:val="00346F82"/>
    <w:rsid w:val="00352041"/>
    <w:rsid w:val="00352B58"/>
    <w:rsid w:val="003549DE"/>
    <w:rsid w:val="00372CFC"/>
    <w:rsid w:val="003742F4"/>
    <w:rsid w:val="0037604D"/>
    <w:rsid w:val="0037758E"/>
    <w:rsid w:val="00377F17"/>
    <w:rsid w:val="0038372C"/>
    <w:rsid w:val="00390BB1"/>
    <w:rsid w:val="00392A82"/>
    <w:rsid w:val="00396FC8"/>
    <w:rsid w:val="00397814"/>
    <w:rsid w:val="003A1848"/>
    <w:rsid w:val="003A523A"/>
    <w:rsid w:val="003B3A7B"/>
    <w:rsid w:val="003B49B5"/>
    <w:rsid w:val="003B4E6E"/>
    <w:rsid w:val="003B7792"/>
    <w:rsid w:val="003C29AA"/>
    <w:rsid w:val="003D552C"/>
    <w:rsid w:val="003E6271"/>
    <w:rsid w:val="003E735E"/>
    <w:rsid w:val="003F041C"/>
    <w:rsid w:val="003F0527"/>
    <w:rsid w:val="003F65F9"/>
    <w:rsid w:val="003F7C3B"/>
    <w:rsid w:val="00406563"/>
    <w:rsid w:val="004065CC"/>
    <w:rsid w:val="00410455"/>
    <w:rsid w:val="00414E11"/>
    <w:rsid w:val="00425EF6"/>
    <w:rsid w:val="0043074F"/>
    <w:rsid w:val="0043098B"/>
    <w:rsid w:val="00431864"/>
    <w:rsid w:val="00432D51"/>
    <w:rsid w:val="00432DA2"/>
    <w:rsid w:val="00433B22"/>
    <w:rsid w:val="00433CBB"/>
    <w:rsid w:val="0044656C"/>
    <w:rsid w:val="00447E01"/>
    <w:rsid w:val="0046006A"/>
    <w:rsid w:val="00465D71"/>
    <w:rsid w:val="004665CA"/>
    <w:rsid w:val="00472366"/>
    <w:rsid w:val="00482277"/>
    <w:rsid w:val="00485A1D"/>
    <w:rsid w:val="00486E3A"/>
    <w:rsid w:val="004951DE"/>
    <w:rsid w:val="004956B8"/>
    <w:rsid w:val="00496DCC"/>
    <w:rsid w:val="004A0291"/>
    <w:rsid w:val="004A0B5C"/>
    <w:rsid w:val="004A0DE8"/>
    <w:rsid w:val="004A4CA7"/>
    <w:rsid w:val="004C1C55"/>
    <w:rsid w:val="004D3EC0"/>
    <w:rsid w:val="004D7A83"/>
    <w:rsid w:val="004E123A"/>
    <w:rsid w:val="004E58FA"/>
    <w:rsid w:val="004E5937"/>
    <w:rsid w:val="004F2385"/>
    <w:rsid w:val="00503F86"/>
    <w:rsid w:val="00514369"/>
    <w:rsid w:val="00515F3A"/>
    <w:rsid w:val="0053477E"/>
    <w:rsid w:val="00542BD4"/>
    <w:rsid w:val="005604C7"/>
    <w:rsid w:val="00561306"/>
    <w:rsid w:val="00565D13"/>
    <w:rsid w:val="00571B4D"/>
    <w:rsid w:val="005730CA"/>
    <w:rsid w:val="00573E5E"/>
    <w:rsid w:val="00594CA5"/>
    <w:rsid w:val="00597493"/>
    <w:rsid w:val="005A5660"/>
    <w:rsid w:val="005B0134"/>
    <w:rsid w:val="005B1C1C"/>
    <w:rsid w:val="005B6EF7"/>
    <w:rsid w:val="005C526D"/>
    <w:rsid w:val="005E1336"/>
    <w:rsid w:val="005E314F"/>
    <w:rsid w:val="005E7A85"/>
    <w:rsid w:val="005F69D0"/>
    <w:rsid w:val="00612965"/>
    <w:rsid w:val="00613939"/>
    <w:rsid w:val="00615F98"/>
    <w:rsid w:val="00617802"/>
    <w:rsid w:val="00617849"/>
    <w:rsid w:val="00620170"/>
    <w:rsid w:val="00622F85"/>
    <w:rsid w:val="00633A9D"/>
    <w:rsid w:val="00635A0F"/>
    <w:rsid w:val="006407AA"/>
    <w:rsid w:val="00652FDA"/>
    <w:rsid w:val="00653124"/>
    <w:rsid w:val="0066034C"/>
    <w:rsid w:val="006611EF"/>
    <w:rsid w:val="006718C0"/>
    <w:rsid w:val="0067336E"/>
    <w:rsid w:val="00676FD3"/>
    <w:rsid w:val="006814FB"/>
    <w:rsid w:val="006820D6"/>
    <w:rsid w:val="006853DB"/>
    <w:rsid w:val="00691512"/>
    <w:rsid w:val="00692814"/>
    <w:rsid w:val="006947BB"/>
    <w:rsid w:val="006A0CF8"/>
    <w:rsid w:val="006A2B0B"/>
    <w:rsid w:val="006B3F05"/>
    <w:rsid w:val="006C4DC3"/>
    <w:rsid w:val="006C64F7"/>
    <w:rsid w:val="006D502F"/>
    <w:rsid w:val="006D64D4"/>
    <w:rsid w:val="006D7416"/>
    <w:rsid w:val="006E0ECB"/>
    <w:rsid w:val="006E2B65"/>
    <w:rsid w:val="006E43BB"/>
    <w:rsid w:val="006E65B8"/>
    <w:rsid w:val="006F2EDD"/>
    <w:rsid w:val="006F375B"/>
    <w:rsid w:val="006F3AC3"/>
    <w:rsid w:val="00701AD6"/>
    <w:rsid w:val="00703D19"/>
    <w:rsid w:val="007046FE"/>
    <w:rsid w:val="00707787"/>
    <w:rsid w:val="0071185B"/>
    <w:rsid w:val="00722AB7"/>
    <w:rsid w:val="00725306"/>
    <w:rsid w:val="00746A02"/>
    <w:rsid w:val="0076074C"/>
    <w:rsid w:val="00763421"/>
    <w:rsid w:val="00763B89"/>
    <w:rsid w:val="0077005A"/>
    <w:rsid w:val="0077728B"/>
    <w:rsid w:val="00784A5B"/>
    <w:rsid w:val="007976A1"/>
    <w:rsid w:val="007A4FAE"/>
    <w:rsid w:val="007B2DBD"/>
    <w:rsid w:val="007B6410"/>
    <w:rsid w:val="007B7F11"/>
    <w:rsid w:val="007C5AD4"/>
    <w:rsid w:val="007C72CE"/>
    <w:rsid w:val="007D23E3"/>
    <w:rsid w:val="007E4D2E"/>
    <w:rsid w:val="007E7055"/>
    <w:rsid w:val="007F722A"/>
    <w:rsid w:val="007F75FC"/>
    <w:rsid w:val="008026E4"/>
    <w:rsid w:val="00813B16"/>
    <w:rsid w:val="008177FF"/>
    <w:rsid w:val="008178F7"/>
    <w:rsid w:val="008253E3"/>
    <w:rsid w:val="00832F53"/>
    <w:rsid w:val="00835706"/>
    <w:rsid w:val="00842A2F"/>
    <w:rsid w:val="00842B33"/>
    <w:rsid w:val="008513FF"/>
    <w:rsid w:val="008553A6"/>
    <w:rsid w:val="00864EE6"/>
    <w:rsid w:val="00874E7A"/>
    <w:rsid w:val="00874F03"/>
    <w:rsid w:val="00882CCB"/>
    <w:rsid w:val="00886B87"/>
    <w:rsid w:val="00887D9C"/>
    <w:rsid w:val="00896162"/>
    <w:rsid w:val="008979C2"/>
    <w:rsid w:val="008A1013"/>
    <w:rsid w:val="008B338E"/>
    <w:rsid w:val="008B3DB8"/>
    <w:rsid w:val="008C2333"/>
    <w:rsid w:val="008C2C55"/>
    <w:rsid w:val="008C3C68"/>
    <w:rsid w:val="008D0170"/>
    <w:rsid w:val="008D0875"/>
    <w:rsid w:val="008D77A1"/>
    <w:rsid w:val="008E1328"/>
    <w:rsid w:val="008E1E61"/>
    <w:rsid w:val="008E2EC7"/>
    <w:rsid w:val="008F3912"/>
    <w:rsid w:val="008F4E51"/>
    <w:rsid w:val="008F7B41"/>
    <w:rsid w:val="00905E0E"/>
    <w:rsid w:val="0092330B"/>
    <w:rsid w:val="00925854"/>
    <w:rsid w:val="00932D71"/>
    <w:rsid w:val="00933580"/>
    <w:rsid w:val="00945FD2"/>
    <w:rsid w:val="009643DF"/>
    <w:rsid w:val="00970D27"/>
    <w:rsid w:val="00971C10"/>
    <w:rsid w:val="009748C7"/>
    <w:rsid w:val="00974B51"/>
    <w:rsid w:val="009811B8"/>
    <w:rsid w:val="00986C11"/>
    <w:rsid w:val="00993A52"/>
    <w:rsid w:val="009A4724"/>
    <w:rsid w:val="009B032B"/>
    <w:rsid w:val="009B31CD"/>
    <w:rsid w:val="009B60F6"/>
    <w:rsid w:val="009D6FAC"/>
    <w:rsid w:val="009E315B"/>
    <w:rsid w:val="009E4AAA"/>
    <w:rsid w:val="009E7233"/>
    <w:rsid w:val="009F0916"/>
    <w:rsid w:val="00A0077F"/>
    <w:rsid w:val="00A02E9A"/>
    <w:rsid w:val="00A03754"/>
    <w:rsid w:val="00A10D09"/>
    <w:rsid w:val="00A1439C"/>
    <w:rsid w:val="00A411E8"/>
    <w:rsid w:val="00A51A84"/>
    <w:rsid w:val="00A54770"/>
    <w:rsid w:val="00A6148C"/>
    <w:rsid w:val="00A63103"/>
    <w:rsid w:val="00A72CD8"/>
    <w:rsid w:val="00A80715"/>
    <w:rsid w:val="00A80961"/>
    <w:rsid w:val="00A80B83"/>
    <w:rsid w:val="00A83BBA"/>
    <w:rsid w:val="00A841A4"/>
    <w:rsid w:val="00A86DB5"/>
    <w:rsid w:val="00A90A98"/>
    <w:rsid w:val="00A951A3"/>
    <w:rsid w:val="00AA12A6"/>
    <w:rsid w:val="00AB495C"/>
    <w:rsid w:val="00AB64B1"/>
    <w:rsid w:val="00AB6A39"/>
    <w:rsid w:val="00AC0608"/>
    <w:rsid w:val="00AC36D4"/>
    <w:rsid w:val="00AC423E"/>
    <w:rsid w:val="00AD1F3E"/>
    <w:rsid w:val="00AD5A09"/>
    <w:rsid w:val="00AD5D3C"/>
    <w:rsid w:val="00AD7B2D"/>
    <w:rsid w:val="00AE17E6"/>
    <w:rsid w:val="00AE3E4D"/>
    <w:rsid w:val="00AE6C55"/>
    <w:rsid w:val="00AF6675"/>
    <w:rsid w:val="00B031E6"/>
    <w:rsid w:val="00B062A2"/>
    <w:rsid w:val="00B14D14"/>
    <w:rsid w:val="00B16000"/>
    <w:rsid w:val="00B234C3"/>
    <w:rsid w:val="00B2498D"/>
    <w:rsid w:val="00B264C2"/>
    <w:rsid w:val="00B26BD4"/>
    <w:rsid w:val="00B337ED"/>
    <w:rsid w:val="00B42287"/>
    <w:rsid w:val="00B461C2"/>
    <w:rsid w:val="00B70D61"/>
    <w:rsid w:val="00B725F1"/>
    <w:rsid w:val="00B76F77"/>
    <w:rsid w:val="00B7730A"/>
    <w:rsid w:val="00B84D39"/>
    <w:rsid w:val="00B85867"/>
    <w:rsid w:val="00B85F61"/>
    <w:rsid w:val="00B926B8"/>
    <w:rsid w:val="00B9303F"/>
    <w:rsid w:val="00BA7B5C"/>
    <w:rsid w:val="00BB34EB"/>
    <w:rsid w:val="00BC3967"/>
    <w:rsid w:val="00BD79C7"/>
    <w:rsid w:val="00BE2B14"/>
    <w:rsid w:val="00BE3DBB"/>
    <w:rsid w:val="00BF1FA4"/>
    <w:rsid w:val="00C002A0"/>
    <w:rsid w:val="00C038DC"/>
    <w:rsid w:val="00C047AD"/>
    <w:rsid w:val="00C06913"/>
    <w:rsid w:val="00C06E7B"/>
    <w:rsid w:val="00C11FA9"/>
    <w:rsid w:val="00C2484D"/>
    <w:rsid w:val="00C24CF1"/>
    <w:rsid w:val="00C30AA7"/>
    <w:rsid w:val="00C31E32"/>
    <w:rsid w:val="00C335AA"/>
    <w:rsid w:val="00C367ED"/>
    <w:rsid w:val="00C36810"/>
    <w:rsid w:val="00C40B95"/>
    <w:rsid w:val="00C43C8E"/>
    <w:rsid w:val="00C46BC1"/>
    <w:rsid w:val="00C53969"/>
    <w:rsid w:val="00C549B9"/>
    <w:rsid w:val="00C605CF"/>
    <w:rsid w:val="00C606BB"/>
    <w:rsid w:val="00C63E19"/>
    <w:rsid w:val="00C6629F"/>
    <w:rsid w:val="00C70253"/>
    <w:rsid w:val="00C9025A"/>
    <w:rsid w:val="00C91D11"/>
    <w:rsid w:val="00C9242E"/>
    <w:rsid w:val="00C93E97"/>
    <w:rsid w:val="00CA1561"/>
    <w:rsid w:val="00CA3B14"/>
    <w:rsid w:val="00CB5F35"/>
    <w:rsid w:val="00CB6E17"/>
    <w:rsid w:val="00CC2627"/>
    <w:rsid w:val="00CD1060"/>
    <w:rsid w:val="00CD34C0"/>
    <w:rsid w:val="00CE488E"/>
    <w:rsid w:val="00CF0B4F"/>
    <w:rsid w:val="00CF3713"/>
    <w:rsid w:val="00CF372A"/>
    <w:rsid w:val="00D0067A"/>
    <w:rsid w:val="00D01A07"/>
    <w:rsid w:val="00D043BC"/>
    <w:rsid w:val="00D045B4"/>
    <w:rsid w:val="00D12D0E"/>
    <w:rsid w:val="00D15845"/>
    <w:rsid w:val="00D174DA"/>
    <w:rsid w:val="00D33DDD"/>
    <w:rsid w:val="00D40EBD"/>
    <w:rsid w:val="00D50C46"/>
    <w:rsid w:val="00D64CE0"/>
    <w:rsid w:val="00D80EFB"/>
    <w:rsid w:val="00D847A2"/>
    <w:rsid w:val="00D932C3"/>
    <w:rsid w:val="00DB33E8"/>
    <w:rsid w:val="00DB533E"/>
    <w:rsid w:val="00DB6A72"/>
    <w:rsid w:val="00DC0D1D"/>
    <w:rsid w:val="00DC1158"/>
    <w:rsid w:val="00DC1713"/>
    <w:rsid w:val="00DC1786"/>
    <w:rsid w:val="00DD20EE"/>
    <w:rsid w:val="00DE62EF"/>
    <w:rsid w:val="00DF25A2"/>
    <w:rsid w:val="00DF5A7F"/>
    <w:rsid w:val="00E01DAD"/>
    <w:rsid w:val="00E02426"/>
    <w:rsid w:val="00E06FC1"/>
    <w:rsid w:val="00E1187F"/>
    <w:rsid w:val="00E1352C"/>
    <w:rsid w:val="00E14397"/>
    <w:rsid w:val="00E16D00"/>
    <w:rsid w:val="00E248E1"/>
    <w:rsid w:val="00E24BD7"/>
    <w:rsid w:val="00E345E4"/>
    <w:rsid w:val="00E3569A"/>
    <w:rsid w:val="00E35923"/>
    <w:rsid w:val="00E36476"/>
    <w:rsid w:val="00E400C6"/>
    <w:rsid w:val="00E40CC9"/>
    <w:rsid w:val="00E4343B"/>
    <w:rsid w:val="00E46998"/>
    <w:rsid w:val="00E51764"/>
    <w:rsid w:val="00E57F3D"/>
    <w:rsid w:val="00E66286"/>
    <w:rsid w:val="00E73B69"/>
    <w:rsid w:val="00E75A1A"/>
    <w:rsid w:val="00E901C5"/>
    <w:rsid w:val="00E904BA"/>
    <w:rsid w:val="00E922AB"/>
    <w:rsid w:val="00E93953"/>
    <w:rsid w:val="00EA388C"/>
    <w:rsid w:val="00EA5722"/>
    <w:rsid w:val="00EA58F4"/>
    <w:rsid w:val="00EB3904"/>
    <w:rsid w:val="00EC151B"/>
    <w:rsid w:val="00EC46CC"/>
    <w:rsid w:val="00EC4A26"/>
    <w:rsid w:val="00EC7358"/>
    <w:rsid w:val="00ED7034"/>
    <w:rsid w:val="00EE738A"/>
    <w:rsid w:val="00EF1247"/>
    <w:rsid w:val="00EF159E"/>
    <w:rsid w:val="00EF3D2D"/>
    <w:rsid w:val="00EF75C9"/>
    <w:rsid w:val="00F10C39"/>
    <w:rsid w:val="00F1384A"/>
    <w:rsid w:val="00F21BD2"/>
    <w:rsid w:val="00F270C1"/>
    <w:rsid w:val="00F27D3C"/>
    <w:rsid w:val="00F403AC"/>
    <w:rsid w:val="00F42A23"/>
    <w:rsid w:val="00F544DC"/>
    <w:rsid w:val="00F56C12"/>
    <w:rsid w:val="00F574C7"/>
    <w:rsid w:val="00F57C0C"/>
    <w:rsid w:val="00F70D13"/>
    <w:rsid w:val="00F80DC4"/>
    <w:rsid w:val="00F83623"/>
    <w:rsid w:val="00F84EEF"/>
    <w:rsid w:val="00F9194F"/>
    <w:rsid w:val="00F92A88"/>
    <w:rsid w:val="00FB161C"/>
    <w:rsid w:val="00FB1C8A"/>
    <w:rsid w:val="00FB325A"/>
    <w:rsid w:val="00FB3E24"/>
    <w:rsid w:val="00FB6662"/>
    <w:rsid w:val="00FC708D"/>
    <w:rsid w:val="00FD0389"/>
    <w:rsid w:val="00FE40DC"/>
    <w:rsid w:val="00FF0331"/>
    <w:rsid w:val="00FF6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392EF6"/>
  <w15:chartTrackingRefBased/>
  <w15:docId w15:val="{07D2DB72-7918-1148-A804-A112DF358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BD4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52FDA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52FDA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52FDA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aireCar1">
    <w:name w:val="Commentaire Car1"/>
    <w:basedOn w:val="Policepardfaut"/>
    <w:uiPriority w:val="99"/>
    <w:semiHidden/>
    <w:rsid w:val="00652FDA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951A3"/>
    <w:pPr>
      <w:spacing w:after="0"/>
    </w:pPr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951A3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9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fanrou annefanrou</dc:creator>
  <cp:keywords/>
  <dc:description/>
  <cp:lastModifiedBy>Anne-Françoise Rousseau</cp:lastModifiedBy>
  <cp:revision>7</cp:revision>
  <dcterms:created xsi:type="dcterms:W3CDTF">2024-01-05T21:54:00Z</dcterms:created>
  <dcterms:modified xsi:type="dcterms:W3CDTF">2024-01-15T16:27:00Z</dcterms:modified>
</cp:coreProperties>
</file>